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540"/>
        <w:gridCol w:w="1417"/>
        <w:gridCol w:w="812"/>
        <w:gridCol w:w="3429"/>
      </w:tblGrid>
      <w:tr w:rsidR="00C3236F" w:rsidRPr="00CF5CF7" w14:paraId="4873DE6D" w14:textId="77777777" w:rsidTr="00496D53">
        <w:trPr>
          <w:trHeight w:val="337"/>
        </w:trPr>
        <w:tc>
          <w:tcPr>
            <w:tcW w:w="85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9DF9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C3236F" w:rsidRPr="00CF5CF7" w14:paraId="6C59F608" w14:textId="77777777" w:rsidTr="00496D53">
        <w:trPr>
          <w:trHeight w:val="7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8E06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4A87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035D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EA46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5730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C3236F" w:rsidRPr="00CF5CF7" w14:paraId="24BFB43B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076B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7DE7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D6E3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bookmarkStart w:id="0" w:name="_Hlk138080582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Biomedical Sciences, Xiamen University</w:t>
            </w:r>
            <w:bookmarkEnd w:id="0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A13AA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25082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138D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70ECECA1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2009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D93C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BC503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1" w:name="_Hlk138080591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  <w:bookmarkEnd w:id="1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1DE01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15824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EA50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29A3E446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ED17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6177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E551F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2" w:name="_Hlk138080608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  <w:bookmarkEnd w:id="2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43E89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9637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FD10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7798FF58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9114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8549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2EEFE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3" w:name="_Hlk138080619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  <w:bookmarkEnd w:id="3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74597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24012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577F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44F46CC0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8DC6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BA0E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876B7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F1855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17595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5442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5A3A3C49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CE0C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7589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EFBF6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4" w:name="_Hlk138080640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  <w:bookmarkEnd w:id="4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4FB6A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10617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DCC7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40506621" w14:textId="77777777" w:rsidTr="00496D53">
        <w:trPr>
          <w:trHeight w:val="1445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79FC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A48C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7A554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5" w:name="_Hlk138080647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re Facility of Biomedical Sciences, Xiamen University</w:t>
            </w:r>
            <w:bookmarkEnd w:id="5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E84F2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ene ID: 134526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147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7E1B8277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ADE7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bookmarkStart w:id="6" w:name="_Hlk138080671"/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5A3A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eL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4BD8C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895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899A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bookmarkEnd w:id="6"/>
      <w:tr w:rsidR="00C3236F" w:rsidRPr="00CF5CF7" w14:paraId="58FE1EE8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9178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8591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EK-293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F2A16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E8EF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EA49F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bookmarkStart w:id="7" w:name="_Hlk138080694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  <w:bookmarkEnd w:id="7"/>
          </w:p>
        </w:tc>
      </w:tr>
      <w:tr w:rsidR="00C3236F" w:rsidRPr="00CF5CF7" w14:paraId="12B572AA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49E7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13D6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T10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DC5BB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4FA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7A6C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bookmarkStart w:id="8" w:name="_Hlk138080703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  <w:bookmarkEnd w:id="8"/>
          </w:p>
        </w:tc>
      </w:tr>
      <w:tr w:rsidR="00C3236F" w:rsidRPr="00CF5CF7" w14:paraId="23F0FE4F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CA5D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3314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uh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53FA9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8275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8F7A3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328C6418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8EB3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4D15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F8BD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36D8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E7C8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675928DD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8BBC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8403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325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575E6" w14:textId="77777777" w:rsidR="00C3236F" w:rsidRPr="00835329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B73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8CD4E" w14:textId="77777777" w:rsidR="00C3236F" w:rsidRPr="00835329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7F0BFB24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1861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312F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5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ADD40" w14:textId="77777777" w:rsidR="00C3236F" w:rsidRPr="00CF5CF7" w:rsidRDefault="00C3236F" w:rsidP="00496D53">
            <w:pPr>
              <w:rPr>
                <w:rFonts w:ascii="Arial" w:hAnsi="Arial" w:cs="Arial"/>
                <w:color w:val="000000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6CC7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E165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22D0F8BA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E97B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F99F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QBI-293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2083F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3343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758A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12868F5C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2CD4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A61E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E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BBD54" w14:textId="77777777" w:rsidR="00C3236F" w:rsidRPr="00CF5CF7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B1F8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43F20" w14:textId="77777777" w:rsidR="00C3236F" w:rsidRPr="00835329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our laboratory cells bank</w:t>
            </w:r>
          </w:p>
        </w:tc>
      </w:tr>
      <w:tr w:rsidR="00C3236F" w:rsidRPr="00CF5CF7" w14:paraId="3F1F1A14" w14:textId="77777777" w:rsidTr="00496D53">
        <w:trPr>
          <w:trHeight w:val="1478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6830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C9B3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CT1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CB095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9" w:name="_Hlk138081123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9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EFEC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1BA91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0" w:name="_Hlk138081152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0"/>
          </w:p>
        </w:tc>
      </w:tr>
      <w:tr w:rsidR="00C3236F" w:rsidRPr="00CF5CF7" w14:paraId="08487180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83D1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C94A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786-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01A85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1" w:name="_Hlk138081169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1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6353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42ABC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2" w:name="_Hlk138081176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2"/>
          </w:p>
        </w:tc>
      </w:tr>
      <w:tr w:rsidR="00C3236F" w:rsidRPr="00CF5CF7" w14:paraId="2F1885B9" w14:textId="77777777" w:rsidTr="00496D53">
        <w:trPr>
          <w:trHeight w:val="50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6F11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B3AD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epG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E561B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3" w:name="_Hlk138081210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3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9FC3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E6D01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4" w:name="_Hlk138081219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4"/>
          </w:p>
        </w:tc>
      </w:tr>
      <w:tr w:rsidR="00C3236F" w:rsidRPr="00CF5CF7" w14:paraId="48A5162A" w14:textId="77777777" w:rsidTr="00496D53">
        <w:trPr>
          <w:trHeight w:val="666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ED33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CF5CF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8AF2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Hepa1-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364E5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5" w:name="_Hlk138081236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5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2923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00678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6" w:name="_Hlk138081242"/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6"/>
          </w:p>
        </w:tc>
      </w:tr>
      <w:tr w:rsidR="00C3236F" w:rsidRPr="00CF5CF7" w14:paraId="7A7B7F93" w14:textId="77777777" w:rsidTr="00496D53">
        <w:trPr>
          <w:trHeight w:val="666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502AA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bookmarkStart w:id="17" w:name="_Hlk138081266"/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ED7D0B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19AB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ML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85775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18" w:name="_Hlk138081257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  <w:bookmarkEnd w:id="18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025F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CE4A0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hAnsi="Arial" w:cs="Arial"/>
                <w:color w:val="000000"/>
                <w:sz w:val="22"/>
              </w:rPr>
              <w:t xml:space="preserve">Cell line maintained in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Bank of the Chinese Academy of Sciences (Shanghai)</w:t>
            </w:r>
          </w:p>
        </w:tc>
      </w:tr>
      <w:bookmarkEnd w:id="17"/>
      <w:tr w:rsidR="00C3236F" w:rsidRPr="00CF5CF7" w14:paraId="16EEB3C4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A261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4D5D1" w14:textId="77777777" w:rsidR="00C3236F" w:rsidRPr="00835329" w:rsidRDefault="00C3236F" w:rsidP="00496D53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9" w:name="_Hlk138081424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1</w:t>
            </w:r>
            <w:bookmarkEnd w:id="19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B7E1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0A63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5B431" w14:textId="77777777" w:rsidR="00C3236F" w:rsidRPr="00835329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bookmarkStart w:id="20" w:name="_Hlk138081368"/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ransfect and express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the </w:t>
            </w:r>
            <w:proofErr w:type="gramStart"/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shRNA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;Targeting</w:t>
            </w:r>
            <w:proofErr w:type="gramEnd"/>
            <w:r w:rsidRPr="00CF5CF7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sequence: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GCAGCAGACCTATGACTATGC</w:t>
            </w:r>
            <w:bookmarkEnd w:id="20"/>
          </w:p>
        </w:tc>
      </w:tr>
      <w:tr w:rsidR="00C3236F" w:rsidRPr="00CF5CF7" w14:paraId="2E2B5027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3125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3468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21" w:name="_Hlk138081708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2</w:t>
            </w:r>
            <w:bookmarkEnd w:id="21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6A33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FF83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1B57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ATCGCAAACTTCACCAACG</w:t>
            </w:r>
          </w:p>
        </w:tc>
      </w:tr>
      <w:tr w:rsidR="00C3236F" w:rsidRPr="00CF5CF7" w14:paraId="39F1D835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EAB4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E9F9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D059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BA83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0978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GCACGAAGTCACAATCTTTGT</w:t>
            </w:r>
          </w:p>
        </w:tc>
      </w:tr>
      <w:tr w:rsidR="00C3236F" w:rsidRPr="00CF5CF7" w14:paraId="3227E482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02BA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709D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L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27AF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33B9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26AC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AAGGCATGCTGGACTTTGA</w:t>
            </w:r>
          </w:p>
        </w:tc>
      </w:tr>
      <w:tr w:rsidR="00C3236F" w:rsidRPr="00CF5CF7" w14:paraId="32172184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6253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FA97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CPT1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43FC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0569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6C4C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TACAGTCGGTGAGGCCTCTTATGAA</w:t>
            </w:r>
          </w:p>
        </w:tc>
      </w:tr>
      <w:tr w:rsidR="00C3236F" w:rsidRPr="00CF5CF7" w14:paraId="2A1E4589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D931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1379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CPT1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E925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00DF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361D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GACCAAGATTACAGTGGTATTTGA</w:t>
            </w:r>
          </w:p>
        </w:tc>
      </w:tr>
      <w:tr w:rsidR="00C3236F" w:rsidRPr="00CF5CF7" w14:paraId="38509A33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E61F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1790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BCD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EDE1A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5CBA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1E02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GCAGATCAACCTCATCCTTCT</w:t>
            </w:r>
          </w:p>
        </w:tc>
      </w:tr>
      <w:tr w:rsidR="00C3236F" w:rsidRPr="00CF5CF7" w14:paraId="36CD3377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8573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5C34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1316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1994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3317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TAGAGTTGGACAAGTTATA</w:t>
            </w:r>
          </w:p>
        </w:tc>
      </w:tr>
      <w:tr w:rsidR="00C3236F" w:rsidRPr="00CF5CF7" w14:paraId="66817055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C2D8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B70F5" w14:textId="77777777" w:rsidR="00C3236F" w:rsidRPr="00835329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9237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2A2D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DC95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AAATACCAGTGATTTGGATTAGCA</w:t>
            </w:r>
          </w:p>
        </w:tc>
      </w:tr>
      <w:tr w:rsidR="00C3236F" w:rsidRPr="00CF5CF7" w14:paraId="23AA23C9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F5E6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529A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BA0C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45D4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AEB8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ATGGAGATCAGTATCAAGG</w:t>
            </w:r>
          </w:p>
        </w:tc>
      </w:tr>
      <w:tr w:rsidR="00C3236F" w:rsidRPr="00CF5CF7" w14:paraId="7C639433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BA10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D363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5264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982C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D23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AGGTTCAGCGATTCCATTT</w:t>
            </w:r>
          </w:p>
        </w:tc>
      </w:tr>
      <w:tr w:rsidR="00C3236F" w:rsidRPr="00CF5CF7" w14:paraId="601544B2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9562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ABFC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1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B21A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816D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1B90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GAGGACGATCAGATATATT</w:t>
            </w:r>
          </w:p>
        </w:tc>
      </w:tr>
      <w:tr w:rsidR="00C3236F" w:rsidRPr="00CF5CF7" w14:paraId="3FFBFC9C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94F2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F94D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DE2F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9A01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F2AD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GAGGATCTCTTCAGAGGAAGG</w:t>
            </w:r>
          </w:p>
        </w:tc>
      </w:tr>
      <w:tr w:rsidR="00C3236F" w:rsidRPr="00CF5CF7" w14:paraId="53C83660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6B97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uman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637C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627C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FF0E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8B29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AGCCAAGTCTGTGAGTGAA</w:t>
            </w:r>
          </w:p>
        </w:tc>
      </w:tr>
      <w:tr w:rsidR="00C3236F" w:rsidRPr="00CF5CF7" w14:paraId="57CD41F3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AF3D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864D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0F2E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46D1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A53C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GGACCCTAACCTTCACAAGA</w:t>
            </w:r>
          </w:p>
        </w:tc>
      </w:tr>
      <w:tr w:rsidR="00C3236F" w:rsidRPr="00CF5CF7" w14:paraId="07EB6B03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7F1B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ED7D0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use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230D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COT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hRNA-#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9472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B9E3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0EE1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Lentiviral</w:t>
            </w:r>
            <w:r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construct to transfect and express the shRNA;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val="en-US"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  <w:lang w:val="en-US" w:eastAsia="zh-CN"/>
              </w:rPr>
              <w:t>Targeting sequence: GCTGTGTGGCTGCTTATATCT</w:t>
            </w:r>
          </w:p>
        </w:tc>
      </w:tr>
      <w:tr w:rsidR="00C3236F" w:rsidRPr="00CF5CF7" w14:paraId="27BA5B9A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5067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5DBCC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bookmarkStart w:id="22" w:name="_Hlk138081794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anti-Flag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mouse monoclonal</w:t>
            </w:r>
            <w:r>
              <w:rPr>
                <w:rFonts w:ascii="Arial" w:hAnsi="Arial" w:cs="Arial"/>
                <w:kern w:val="0"/>
                <w:sz w:val="22"/>
              </w:rPr>
              <w:t>)</w:t>
            </w:r>
            <w:bookmarkEnd w:id="22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DEF8F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C219B" w14:textId="77777777" w:rsidR="00C3236F" w:rsidRPr="00835329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23" w:name="_Hlk138081806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F1804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62044</w:t>
            </w:r>
            <w:bookmarkEnd w:id="23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21D49" w14:textId="77777777" w:rsidR="00C3236F" w:rsidRPr="00835329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IF (1:200)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 xml:space="preserve"> </w:t>
            </w: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2000)</w:t>
            </w:r>
          </w:p>
        </w:tc>
      </w:tr>
      <w:tr w:rsidR="00C3236F" w:rsidRPr="00CF5CF7" w14:paraId="4F035100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8F3D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06C14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ACOT12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F32B4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bbkine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8EB8D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BP53776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130A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500)</w:t>
            </w:r>
          </w:p>
        </w:tc>
      </w:tr>
      <w:tr w:rsidR="00C3236F" w:rsidRPr="00CF5CF7" w14:paraId="55CAF63E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755E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73DC8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ACOT8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A0AB5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bbkine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98E8F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BP50586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EBE6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500)</w:t>
            </w:r>
          </w:p>
        </w:tc>
      </w:tr>
      <w:tr w:rsidR="00C3236F" w:rsidRPr="00CF5CF7" w14:paraId="56148E24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5824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41B95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HMGCS2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32700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Bclonal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C1F36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24" w:name="_Hlk138081848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14244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RRID:</w:t>
            </w:r>
            <w:hyperlink r:id="rId4" w:tgtFrame="/Users/yaolizheng/Documents\x/_blank" w:history="1">
              <w:r w:rsidRPr="00CF5CF7">
                <w:rPr>
                  <w:rFonts w:ascii="Arial" w:eastAsia="宋体" w:hAnsi="Arial" w:cs="Arial"/>
                  <w:color w:val="000000"/>
                  <w:sz w:val="22"/>
                  <w:lang w:bidi="ar"/>
                </w:rPr>
                <w:t>AB_2761104</w:t>
              </w:r>
            </w:hyperlink>
            <w:bookmarkEnd w:id="24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6505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C3236F" w:rsidRPr="00CF5CF7" w14:paraId="699AEDC1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DDCE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19F34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ABCD1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57AC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bbkine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361C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BP54187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A1DE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C3236F" w:rsidRPr="00CF5CF7" w14:paraId="6A0C09F4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FEB3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0731A" w14:textId="77777777" w:rsidR="00C3236F" w:rsidRPr="009567AF" w:rsidRDefault="00C3236F" w:rsidP="00496D53">
            <w:pPr>
              <w:rPr>
                <w:rFonts w:ascii="Arial" w:hAnsi="Arial" w:cs="Arial"/>
                <w:sz w:val="22"/>
              </w:rPr>
            </w:pPr>
            <w:bookmarkStart w:id="25" w:name="_Hlk138081884"/>
            <w:r w:rsidRPr="009567AF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β-actin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(</w:t>
            </w:r>
            <w:r w:rsidRPr="009567AF">
              <w:rPr>
                <w:rFonts w:ascii="Arial" w:eastAsia="宋体" w:hAnsi="Arial" w:cs="Arial"/>
                <w:color w:val="000000"/>
                <w:sz w:val="22"/>
                <w:lang w:bidi="ar"/>
              </w:rPr>
              <w:t>mouse monoclonal</w:t>
            </w:r>
            <w:bookmarkEnd w:id="25"/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C94AD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0575C" w14:textId="77777777" w:rsidR="00C3236F" w:rsidRPr="009C6AA6" w:rsidRDefault="00C3236F" w:rsidP="00496D53">
            <w:pPr>
              <w:pStyle w:val="4"/>
              <w:shd w:val="clear" w:color="auto" w:fill="FFFFFF"/>
              <w:spacing w:before="100" w:beforeAutospacing="0" w:after="200" w:afterAutospacing="0" w:line="500" w:lineRule="atLeast"/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</w:rPr>
            </w:pPr>
            <w:bookmarkStart w:id="26" w:name="_Hlk138081898"/>
            <w:r w:rsidRPr="00CF5CF7"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Cat#60008-1-Ig</w:t>
            </w:r>
            <w: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CF5CF7"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_2289225</w:t>
            </w:r>
            <w:bookmarkEnd w:id="26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44C3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2000)</w:t>
            </w:r>
          </w:p>
        </w:tc>
      </w:tr>
      <w:tr w:rsidR="00C3236F" w:rsidRPr="00CF5CF7" w14:paraId="331C3A01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6D62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210A0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27" w:name="_Hlk138081921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anti-ACLY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  <w:bookmarkEnd w:id="27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4932E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F295F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28" w:name="_Hlk138081913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15421-1-AP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</w:t>
            </w:r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lastRenderedPageBreak/>
              <w:t>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223741</w:t>
            </w:r>
            <w:bookmarkEnd w:id="28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2FD4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WB (1:500)</w:t>
            </w:r>
          </w:p>
        </w:tc>
      </w:tr>
      <w:tr w:rsidR="00C3236F" w:rsidRPr="00CF5CF7" w14:paraId="22B721CB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A19B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899A2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29" w:name="_Hlk138081932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anti-CPT1A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  <w:bookmarkEnd w:id="29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A98C5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38AE5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30" w:name="_Hlk138081944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15184-1-AP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084676</w:t>
            </w:r>
            <w:bookmarkEnd w:id="30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4380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500)</w:t>
            </w:r>
          </w:p>
        </w:tc>
      </w:tr>
      <w:tr w:rsidR="00C3236F" w:rsidRPr="00CF5CF7" w14:paraId="76DA72B7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81EC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1" w:name="_Hlk138081955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1519E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catalase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bookmarkStart w:id="32" w:name="OLE_LINK40"/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mouse monoclonal</w:t>
            </w:r>
            <w:r>
              <w:rPr>
                <w:rFonts w:ascii="Arial" w:hAnsi="Arial" w:cs="Arial" w:hint="eastAsia"/>
                <w:sz w:val="22"/>
              </w:rPr>
              <w:t>)</w:t>
            </w:r>
            <w:bookmarkEnd w:id="32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50361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F3FC8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66765-1-Ig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882111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EC78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IF (1:100)</w:t>
            </w:r>
          </w:p>
        </w:tc>
      </w:tr>
      <w:tr w:rsidR="00C3236F" w:rsidRPr="00CF5CF7" w14:paraId="5FF1EA9A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FD86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3" w:name="_Hlk138081977"/>
            <w:bookmarkEnd w:id="31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DE66C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34" w:name="_Hlk138081985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anti-TOMM40 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mouse monoclonal</w:t>
            </w:r>
            <w:r>
              <w:rPr>
                <w:rFonts w:ascii="Arial" w:hAnsi="Arial" w:cs="Arial" w:hint="eastAsia"/>
                <w:sz w:val="22"/>
              </w:rPr>
              <w:t>)</w:t>
            </w:r>
            <w:bookmarkEnd w:id="34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D9280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A2D77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66658-1-Ig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882015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EF67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2000)</w:t>
            </w:r>
          </w:p>
        </w:tc>
      </w:tr>
      <w:tr w:rsidR="00C3236F" w:rsidRPr="00CF5CF7" w14:paraId="768BEADB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1F8C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5" w:name="_Hlk138082034"/>
            <w:bookmarkEnd w:id="33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1B42C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36" w:name="_Hlk138082044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anti-LAMP2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lang w:bidi="ar"/>
              </w:rPr>
              <w:t>(mouse monoclonal</w:t>
            </w:r>
            <w:r>
              <w:rPr>
                <w:rFonts w:ascii="Arial" w:hAnsi="Arial" w:cs="Arial"/>
                <w:kern w:val="0"/>
                <w:sz w:val="22"/>
              </w:rPr>
              <w:t>)</w:t>
            </w:r>
            <w:bookmarkEnd w:id="36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9D991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C8ADB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66301-1-Ig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881684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7E51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2000)</w:t>
            </w:r>
          </w:p>
        </w:tc>
      </w:tr>
      <w:tr w:rsidR="00C3236F" w:rsidRPr="00CF5CF7" w14:paraId="3589C3F7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DD56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0EEBE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37" w:name="_Hlk138082050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nti-GAPDH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monoclona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  <w:bookmarkEnd w:id="37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3C185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roteintech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3E4A2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60004-1-Ig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hAnsi="Arial" w:cs="Arial"/>
                <w:color w:val="000000"/>
                <w:sz w:val="22"/>
                <w:lang w:bidi="ar"/>
              </w:rPr>
              <w:t>_2107436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6E21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IF (1:100)</w:t>
            </w:r>
          </w:p>
          <w:p w14:paraId="58DD1C0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2000)</w:t>
            </w:r>
          </w:p>
        </w:tc>
      </w:tr>
      <w:tr w:rsidR="00C3236F" w:rsidRPr="00CF5CF7" w14:paraId="7F645007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F98C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4A6B2" w14:textId="77777777" w:rsidR="00C3236F" w:rsidRPr="003F41DD" w:rsidRDefault="00C3236F" w:rsidP="00496D53">
            <w:pPr>
              <w:rPr>
                <w:rFonts w:ascii="Arial" w:hAnsi="Arial" w:cs="Arial"/>
                <w:sz w:val="22"/>
              </w:rPr>
            </w:pPr>
            <w:bookmarkStart w:id="38" w:name="_Hlk138082056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cetylated-Lysine antibody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CF5CF7">
              <w:rPr>
                <w:rFonts w:ascii="Arial" w:hAnsi="Arial" w:cs="Arial"/>
                <w:color w:val="000000"/>
                <w:sz w:val="22"/>
              </w:rPr>
              <w:t>(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abbit polyclona</w:t>
            </w:r>
            <w:r w:rsidRPr="00CF5CF7">
              <w:rPr>
                <w:rFonts w:ascii="Arial" w:hAnsi="Arial" w:cs="Arial"/>
                <w:color w:val="212121"/>
                <w:sz w:val="22"/>
              </w:rPr>
              <w:t>l</w:t>
            </w:r>
            <w:r w:rsidRPr="00CF5CF7">
              <w:rPr>
                <w:rFonts w:ascii="Arial" w:hAnsi="Arial" w:cs="Arial"/>
                <w:color w:val="000000"/>
                <w:sz w:val="22"/>
              </w:rPr>
              <w:t>)</w:t>
            </w:r>
            <w:bookmarkEnd w:id="38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BA81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39" w:name="_Hlk138082066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ell Signaling Technology</w:t>
            </w:r>
            <w:bookmarkEnd w:id="39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BA2BB" w14:textId="77777777" w:rsidR="00C3236F" w:rsidRPr="00CF5CF7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bookmarkStart w:id="40" w:name="_Hlk138082082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9441S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bidi="ar"/>
              </w:rPr>
              <w:t xml:space="preserve"> </w:t>
            </w:r>
            <w:proofErr w:type="gram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RID:AB</w:t>
            </w:r>
            <w:proofErr w:type="gram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_331805</w:t>
            </w:r>
            <w:bookmarkEnd w:id="40"/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E962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bookmarkEnd w:id="35"/>
      <w:tr w:rsidR="00C3236F" w:rsidRPr="00CF5CF7" w14:paraId="6D65674C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F1D4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2BC4E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41" w:name="_Hlk138082094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HRP-conjugated goat anti-mouse IgG antibody</w:t>
            </w:r>
            <w:bookmarkEnd w:id="41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C6D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Thermo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Fish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E0889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16072SAM PLE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A239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5000)</w:t>
            </w:r>
          </w:p>
        </w:tc>
      </w:tr>
      <w:tr w:rsidR="00C3236F" w:rsidRPr="00CF5CF7" w14:paraId="566B1B1F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38B50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5FFCD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HRP-conjugated goat anti-rabbit IgG antibody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313AB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Thermo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Fisher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669CD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16104SAM PLE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5BFC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WB (1:5000)</w:t>
            </w:r>
          </w:p>
        </w:tc>
      </w:tr>
      <w:tr w:rsidR="00C3236F" w:rsidRPr="00CF5CF7" w14:paraId="7A353B47" w14:textId="77777777" w:rsidTr="00496D53">
        <w:trPr>
          <w:trHeight w:val="9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C485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FB71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eroxisome Isolation k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F37B5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8F28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PEROX1-1KT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BC08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6D4E958C" w14:textId="77777777" w:rsidTr="00496D53">
        <w:trPr>
          <w:trHeight w:val="9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FFCE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59876" w14:textId="77777777" w:rsidR="00C3236F" w:rsidRPr="009C6AA6" w:rsidRDefault="00C3236F" w:rsidP="00496D53">
            <w:pPr>
              <w:pStyle w:val="p1"/>
              <w:rPr>
                <w:rFonts w:ascii="Arial" w:eastAsia="宋体" w:hAnsi="Arial" w:cs="Arial"/>
                <w:sz w:val="22"/>
                <w:szCs w:val="22"/>
              </w:rPr>
            </w:pPr>
            <w:r w:rsidRPr="00CF5CF7">
              <w:rPr>
                <w:rFonts w:ascii="Arial" w:eastAsia="宋体" w:hAnsi="Arial" w:cs="Arial"/>
                <w:sz w:val="22"/>
                <w:szCs w:val="22"/>
                <w:lang w:bidi="ar"/>
              </w:rPr>
              <w:t>PCR-based Mycoplasma Detection K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6B45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szCs w:val="22"/>
                <w:lang w:val="en-US" w:eastAsia="zh-CN"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166C4" w14:textId="77777777" w:rsidR="00C3236F" w:rsidRPr="00CF5CF7" w:rsidRDefault="00C3236F" w:rsidP="00496D53">
            <w:pPr>
              <w:pStyle w:val="a3"/>
              <w:spacing w:before="0" w:beforeAutospacing="0" w:after="0" w:afterAutospacing="0" w:line="380" w:lineRule="atLeast"/>
              <w:rPr>
                <w:rFonts w:ascii="Arial" w:eastAsia="宋体" w:hAnsi="Arial" w:cs="Arial"/>
                <w:color w:val="000000"/>
                <w:sz w:val="22"/>
                <w:szCs w:val="22"/>
                <w:lang w:val="en-US" w:eastAsia="zh-CN"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szCs w:val="22"/>
                <w:lang w:val="en-US" w:eastAsia="zh-CN" w:bidi="ar"/>
              </w:rPr>
              <w:t>MP0035-1KT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03C1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3236F" w:rsidRPr="00CF5CF7" w14:paraId="1C56BB53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C0F7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A794A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treptozotoc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BC7C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angon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tec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AEF9C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610130-0100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7175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190206DD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D0F6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4E1B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mpicill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440FC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angon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tec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DE82D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610028-0025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0DE0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76E71AC6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E03BB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206A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treptomyc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64043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angon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tec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C0D06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610494-0250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C925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0431CD33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B11D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8654F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tetradecanoic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ac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3595E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angon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tec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86AE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600931-0250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9EE2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36B661E8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9C33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2FCD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odium stear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A47C6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angon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tech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0736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A600888-0100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76B91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79072BD6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6DF0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67F36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olist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AFD87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Yuanye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Bio-Technology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D05C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1264-72-8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26B3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43479CDA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9A64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bookmarkStart w:id="42" w:name="_Hlk138082125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DD80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deuterated water (D2O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54847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Qingdao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Tenglong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Weibo Technology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2AD6C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DFSA180309</w:t>
            </w:r>
          </w:p>
          <w:p w14:paraId="38E3FC13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G100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A37B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42"/>
      <w:tr w:rsidR="00C3236F" w:rsidRPr="00CF5CF7" w14:paraId="67A281AF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9345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9724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bookmarkStart w:id="43" w:name="_Hlk138082140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odium 3-(trimethylsilyl) propionate-2,2,3,3-d4 (TSP)</w:t>
            </w:r>
            <w:bookmarkEnd w:id="43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0E52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44" w:name="_Hlk138082151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Qingdao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Tenglong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Weibo Technology</w:t>
            </w:r>
            <w:bookmarkEnd w:id="44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301B2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DLM-48-5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4FA4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4CAFE4A1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5F52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9FC0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etomoxi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6A137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45" w:name="_Hlk138082160"/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MedChemExpress</w:t>
            </w:r>
            <w:proofErr w:type="spellEnd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(MCE)</w:t>
            </w:r>
            <w:bookmarkEnd w:id="45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37A72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828934-41-4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D3B7D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7D82B150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2D38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8954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odium palmit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31B48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A813B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P9767-10G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C99B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660F7B1E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9391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0A224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odium acet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9170C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5E446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791741-100G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3451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42895FD1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32B5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211E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odium 3-hydroxybutyr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5A368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ABA79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54965-10G-F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0B12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3B295700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D9A50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46" w:name="_Hlk138082182"/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5AA2F" w14:textId="77777777" w:rsidR="00C3236F" w:rsidRPr="002151CA" w:rsidRDefault="00C3236F" w:rsidP="00496D53">
            <w:pPr>
              <w:rPr>
                <w:b/>
                <w:bCs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U- </w:t>
            </w:r>
            <w:r w:rsidRPr="00CF5CF7">
              <w:rPr>
                <w:rFonts w:ascii="Arial" w:eastAsia="宋体" w:hAnsi="Arial" w:cs="Arial"/>
                <w:color w:val="000000"/>
                <w:sz w:val="22"/>
                <w:vertAlign w:val="superscript"/>
                <w:lang w:bidi="ar"/>
              </w:rPr>
              <w:t>13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 -</w:t>
            </w:r>
            <w:r w:rsidRPr="00CF5CF7">
              <w:rPr>
                <w:rFonts w:ascii="Arial" w:hAnsi="Arial" w:cs="Arial"/>
                <w:sz w:val="22"/>
              </w:rPr>
              <w:t>palmit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E8C9E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Cambridge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IsotopeLaboratories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53E13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CLM-6059-1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B2CFA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46"/>
      <w:tr w:rsidR="00C3236F" w:rsidRPr="00CF5CF7" w14:paraId="5A216A10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B6F38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6977A" w14:textId="77777777" w:rsidR="00C3236F" w:rsidRPr="002151CA" w:rsidRDefault="00C3236F" w:rsidP="00496D53">
            <w:pPr>
              <w:rPr>
                <w:b/>
                <w:bCs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U- </w:t>
            </w:r>
            <w:r w:rsidRPr="00CF5CF7">
              <w:rPr>
                <w:rFonts w:ascii="Arial" w:eastAsia="宋体" w:hAnsi="Arial" w:cs="Arial"/>
                <w:color w:val="000000"/>
                <w:sz w:val="22"/>
                <w:vertAlign w:val="superscript"/>
                <w:lang w:bidi="ar"/>
              </w:rPr>
              <w:t>13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 -</w:t>
            </w:r>
            <w:bookmarkStart w:id="47" w:name="_Hlk138082312"/>
            <w:r w:rsidRPr="00550D71">
              <w:rPr>
                <w:rFonts w:ascii="Arial" w:hAnsi="Arial" w:cs="Arial"/>
                <w:sz w:val="22"/>
              </w:rPr>
              <w:t xml:space="preserve"> </w:t>
            </w:r>
            <w:r w:rsidRPr="00CF5CF7">
              <w:rPr>
                <w:rFonts w:ascii="Arial" w:hAnsi="Arial" w:cs="Arial"/>
                <w:sz w:val="22"/>
              </w:rPr>
              <w:t>glucose</w:t>
            </w:r>
            <w:bookmarkEnd w:id="47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DFEE2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Cambridge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IsotopeLaboratories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7FC97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CLM-1396-1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21A8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42A7EEE9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ED5A9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789D0" w14:textId="77777777" w:rsidR="00C3236F" w:rsidRPr="002151CA" w:rsidRDefault="00C3236F" w:rsidP="00496D53">
            <w:pPr>
              <w:rPr>
                <w:b/>
                <w:bCs/>
              </w:rPr>
            </w:pPr>
            <w:bookmarkStart w:id="48" w:name="_Hlk138082768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U- </w:t>
            </w:r>
            <w:r w:rsidRPr="00CF5CF7">
              <w:rPr>
                <w:rFonts w:ascii="Arial" w:eastAsia="宋体" w:hAnsi="Arial" w:cs="Arial"/>
                <w:color w:val="000000"/>
                <w:sz w:val="22"/>
                <w:vertAlign w:val="superscript"/>
                <w:lang w:bidi="ar"/>
              </w:rPr>
              <w:t>13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 -</w:t>
            </w:r>
            <w:r w:rsidRPr="00550D71">
              <w:rPr>
                <w:rFonts w:ascii="Arial" w:hAnsi="Arial" w:cs="Arial"/>
                <w:sz w:val="22"/>
              </w:rPr>
              <w:t xml:space="preserve"> </w:t>
            </w:r>
            <w:r w:rsidRPr="003F41DD">
              <w:rPr>
                <w:rFonts w:ascii="Arial" w:eastAsia="宋体" w:hAnsi="Arial" w:cs="Arial"/>
                <w:color w:val="000000"/>
                <w:sz w:val="22"/>
                <w:lang w:bidi="ar"/>
              </w:rPr>
              <w:t>glutamine</w:t>
            </w:r>
            <w:bookmarkEnd w:id="48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ECD19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Cambridge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IsotopeLaboratories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F1E70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CLM-1822-H- 0.1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F66C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30535BD9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5471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462FD" w14:textId="77777777" w:rsidR="00C3236F" w:rsidRPr="002151CA" w:rsidRDefault="00C3236F" w:rsidP="00496D53">
            <w:pPr>
              <w:rPr>
                <w:b/>
                <w:bCs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U- </w:t>
            </w:r>
            <w:r w:rsidRPr="00CF5CF7">
              <w:rPr>
                <w:rFonts w:ascii="Arial" w:eastAsia="宋体" w:hAnsi="Arial" w:cs="Arial"/>
                <w:color w:val="000000"/>
                <w:sz w:val="22"/>
                <w:vertAlign w:val="superscript"/>
                <w:lang w:bidi="ar"/>
              </w:rPr>
              <w:t>13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 -</w:t>
            </w:r>
            <w:r w:rsidRPr="00550D71">
              <w:rPr>
                <w:rFonts w:ascii="Arial" w:hAnsi="Arial" w:cs="Arial"/>
                <w:sz w:val="22"/>
              </w:rPr>
              <w:t xml:space="preserve">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cet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681DC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Cambridge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IsotopeLaboratories</w:t>
            </w:r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0E229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CLM-440-1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127DF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2477AB4C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75267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0E03C" w14:textId="77777777" w:rsidR="00C3236F" w:rsidRPr="003F41DD" w:rsidRDefault="00C3236F" w:rsidP="00496D53">
            <w:pPr>
              <w:rPr>
                <w:rFonts w:ascii="Arial" w:eastAsia="宋体" w:hAnsi="Arial" w:cs="Arial"/>
                <w:color w:val="000000"/>
                <w:sz w:val="22"/>
                <w:lang w:bidi="ar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2-</w:t>
            </w:r>
            <w:r w:rsidRPr="00CF5CF7">
              <w:rPr>
                <w:rFonts w:ascii="Arial" w:eastAsia="宋体" w:hAnsi="Arial" w:cs="Arial"/>
                <w:color w:val="000000"/>
                <w:sz w:val="22"/>
                <w:vertAlign w:val="superscript"/>
                <w:lang w:bidi="ar"/>
              </w:rPr>
              <w:t>13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-</w:t>
            </w:r>
            <w:r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 </w:t>
            </w: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acet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714B7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bookmarkStart w:id="49" w:name="_Hlk138082368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 xml:space="preserve">Cambridge </w:t>
            </w:r>
            <w:proofErr w:type="spellStart"/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IsotopeLaboratories</w:t>
            </w:r>
            <w:bookmarkEnd w:id="49"/>
            <w:proofErr w:type="spellEnd"/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2B62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Cat#CLM-381-5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2D1CE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701411B9" w14:textId="77777777" w:rsidTr="00496D53">
        <w:trPr>
          <w:trHeight w:val="106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345D3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A6082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DAPI stai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51F30" w14:textId="77777777" w:rsidR="00C3236F" w:rsidRPr="009C6AA6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Sigma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449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color w:val="212121"/>
                <w:sz w:val="22"/>
                <w:szCs w:val="22"/>
              </w:rPr>
              <w:t>D9542</w:t>
            </w: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FC26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236F" w:rsidRPr="00CF5CF7" w14:paraId="42AF7E7B" w14:textId="77777777" w:rsidTr="00496D53">
        <w:trPr>
          <w:trHeight w:val="780"/>
        </w:trPr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8D0D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CF5CF7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04124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FB9AC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CF5CF7">
              <w:rPr>
                <w:rFonts w:ascii="Arial" w:hAnsi="Arial" w:cs="Arial"/>
                <w:sz w:val="22"/>
                <w:szCs w:val="22"/>
              </w:rPr>
              <w:t>R-studio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2F325" w14:textId="77777777" w:rsidR="00C3236F" w:rsidRPr="00CF5CF7" w:rsidRDefault="00C3236F" w:rsidP="00496D53">
            <w:pPr>
              <w:pStyle w:val="a3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6BAF8" w14:textId="77777777" w:rsidR="00C3236F" w:rsidRPr="00CF5CF7" w:rsidRDefault="00C3236F" w:rsidP="00496D53">
            <w:pPr>
              <w:rPr>
                <w:rFonts w:ascii="Arial" w:hAnsi="Arial" w:cs="Arial"/>
                <w:sz w:val="22"/>
              </w:rPr>
            </w:pPr>
            <w:r w:rsidRPr="00CF5CF7">
              <w:rPr>
                <w:rFonts w:ascii="Arial" w:eastAsia="宋体" w:hAnsi="Arial" w:cs="Arial"/>
                <w:color w:val="000000"/>
                <w:sz w:val="22"/>
                <w:lang w:bidi="ar"/>
              </w:rPr>
              <w:t>R (version 3.6.3)</w:t>
            </w:r>
          </w:p>
        </w:tc>
      </w:tr>
    </w:tbl>
    <w:p w14:paraId="6943401F" w14:textId="77777777" w:rsidR="000750E1" w:rsidRDefault="000750E1"/>
    <w:sectPr w:rsidR="00075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6F"/>
    <w:rsid w:val="000750E1"/>
    <w:rsid w:val="00345C19"/>
    <w:rsid w:val="00C3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E3207"/>
  <w15:chartTrackingRefBased/>
  <w15:docId w15:val="{F3F0E78D-8D83-4B94-BDF8-B464ED80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36F"/>
    <w:pPr>
      <w:widowControl w:val="0"/>
      <w:jc w:val="both"/>
    </w:pPr>
  </w:style>
  <w:style w:type="paragraph" w:styleId="4">
    <w:name w:val="heading 4"/>
    <w:basedOn w:val="a"/>
    <w:next w:val="a"/>
    <w:link w:val="40"/>
    <w:unhideWhenUsed/>
    <w:qFormat/>
    <w:rsid w:val="00C3236F"/>
    <w:pPr>
      <w:widowControl/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rsid w:val="00C3236F"/>
    <w:rPr>
      <w:rFonts w:ascii="宋体" w:eastAsia="宋体" w:hAnsi="宋体" w:cs="Times New Roman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unhideWhenUsed/>
    <w:qFormat/>
    <w:rsid w:val="00C3236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customStyle="1" w:styleId="p1">
    <w:name w:val="p1"/>
    <w:basedOn w:val="a"/>
    <w:rsid w:val="00C3236F"/>
    <w:pPr>
      <w:widowControl/>
      <w:spacing w:line="380" w:lineRule="atLeast"/>
      <w:jc w:val="left"/>
    </w:pPr>
    <w:rPr>
      <w:rFonts w:ascii="Helvetica Neue" w:eastAsia="Helvetica Neue" w:hAnsi="Helvetica Neue" w:cs="Times New Roman"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tibodyregistry.org/AB_276110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yang</dc:creator>
  <cp:keywords/>
  <dc:description/>
  <cp:lastModifiedBy>Wang Jinyang</cp:lastModifiedBy>
  <cp:revision>1</cp:revision>
  <dcterms:created xsi:type="dcterms:W3CDTF">2023-06-22T03:22:00Z</dcterms:created>
  <dcterms:modified xsi:type="dcterms:W3CDTF">2023-06-22T03:22:00Z</dcterms:modified>
</cp:coreProperties>
</file>